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440D3" w14:textId="1913C91F" w:rsidR="007A4B22" w:rsidRDefault="00C141CC" w:rsidP="009968B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he references</w:t>
      </w:r>
      <w:bookmarkStart w:id="0" w:name="_GoBack"/>
      <w:bookmarkEnd w:id="0"/>
      <w:r w:rsidR="007A4B22" w:rsidRPr="007A4B22">
        <w:rPr>
          <w:rFonts w:ascii="Times New Roman" w:hAnsi="Times New Roman" w:cs="Times New Roman"/>
          <w:b/>
          <w:sz w:val="20"/>
          <w:szCs w:val="20"/>
        </w:rPr>
        <w:t xml:space="preserve"> about the included studies.</w:t>
      </w:r>
    </w:p>
    <w:p w14:paraId="2647D2B8" w14:textId="77777777" w:rsidR="007A4B22" w:rsidRPr="007A4B22" w:rsidRDefault="007A4B22" w:rsidP="009968B0">
      <w:pPr>
        <w:rPr>
          <w:rFonts w:ascii="Times New Roman" w:hAnsi="Times New Roman" w:cs="Times New Roman"/>
          <w:b/>
          <w:sz w:val="18"/>
          <w:szCs w:val="18"/>
        </w:rPr>
      </w:pPr>
    </w:p>
    <w:p w14:paraId="2C6B9E2F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Tuna F, Akleylek C, Ozdemir H, Demirbag Kabayel D (2020) Risk factors, fractures, and management of pregnancy-associated osteoporosis: a retrospective study of 14 Turkish patients. Gynecological endocrinology : the official journal of the International Society of Gynecological Endocrinology 36:238-242</w:t>
      </w:r>
    </w:p>
    <w:p w14:paraId="37A03389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Scott D, Shore-Lorenti C, Ebeling PR (2019) Multiple vertebral compression fractures after sleeve gastrectomy and a subsequent pregnancy: a case report. Osteoporosis Int. 30:2151-2154</w:t>
      </w:r>
    </w:p>
    <w:p w14:paraId="17E5ED08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Ozturk G, Akpinar P, Karamanlioglu AD, Ozkan FU, Aktas I (2019) Pregnancy-related osteoporotic vertebral compression fractures in two patients treated with low-molecular-weight heparin during pregnancy: case reports.  1:46-50</w:t>
      </w:r>
    </w:p>
    <w:p w14:paraId="6AC312B6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Hardcastle SA, Yahya F, Bhalla AK (2019) Pregnancy-associated osteoporosis: a UK case series and literature review. Osteoporosis Int. 30:939-948</w:t>
      </w:r>
    </w:p>
    <w:p w14:paraId="58B1C2E8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Gehlen M, Lazarescu AD, Hinz C, Schwarz-Eywill M, Pfeifer M, Balasingam S, Maier A (2019) Long-term outcome of patients with pregnancy and lactation-associated osteoporosis (PLO) with a particular focus on quality of life. Clin. Rheumatol. 38:3575-3583</w:t>
      </w:r>
    </w:p>
    <w:p w14:paraId="368F229C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Zhu JJ, Mahendran D, Lee MH, Seah J, Fourlanos S, Varadarajan S, Ghasem-Zadeh A, MacIsaac RJ, Seeman E (2018) Systemic mastocytosis identified in two women developing fragility fractures during lactation. Osteoporosis Int. 29:1671-1674</w:t>
      </w:r>
    </w:p>
    <w:p w14:paraId="2C2F9CD4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7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Taraktas A, Unlu Ozkan F, Illeez OG, Kulcu DG, Aktas I (2018) Pregnancy-Associated Osteoporosis: Long-term Follow-up of a Patient with Two Pregnancies. Turk. J. Endocrinol. Metab. 22:50-53</w:t>
      </w:r>
    </w:p>
    <w:p w14:paraId="39A048E8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8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Li LJ, Zhang J, Gao P, Lv F, Song YW, Chang XY, Zhao DC, Wang O, Jiang Y, Xing XP, Xia WB, Li M (2018) Clinical characteristics and bisphosphonates treatment of rare pregnancy- and lactation-associated osteoporosis. Clin. Rheumatol. 37:3141-3150</w:t>
      </w:r>
    </w:p>
    <w:p w14:paraId="5519C898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9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Kyvernitakis I, Reuter TC, Hellmeyer L, Hars O, Hadji P (2018) Subsequent fracture risk of women with pregnancy and lactation-associated osteoporosis after a median of 6 years of follow-up. Osteoporosis Int. 29:135-142</w:t>
      </w:r>
    </w:p>
    <w:p w14:paraId="593140AA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0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Hong N, Kim JE, Lee SJ, Kim SH, Rhee Y (2018) Changes in bone mineral density and bone turnover markers during treatment with teriparatide in pregnancy- and lactation-associated osteoporosis. Clin. Endocrinol. 88:652-658</w:t>
      </w:r>
    </w:p>
    <w:p w14:paraId="518AA49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Butscheidt S, Delsmann A, Rolvien T, Barvencik F, Al-Bughaili M, Mundlos S, Schinke T, Amling M, Kornak U, Oheim R (2018) Mutational analysis uncovers monogenic bone disorders in women with pregnancy-associated osteoporosis: three novel mutations in LRP5, COL1A1, and COL1A2. Osteoporosis Int. 29:1643-1651</w:t>
      </w:r>
    </w:p>
    <w:p w14:paraId="4ED9A8E5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Zhang M, Chen P, Li B, Du J, Pan T, Chen J (2017) Approach to the patient with pregnancy and lactation-associated osteoporosis: A case report and a review of the literature. Medicine (Baltimore) 96:e8671</w:t>
      </w:r>
    </w:p>
    <w:p w14:paraId="0F314A30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Yun KY, Han SE, Kim SC, Joo JK, Lee KS (2017) Pregnancy-related osteoporosis and spinal fractures. Obstetrics &amp; gynecology science 60:133-137</w:t>
      </w:r>
    </w:p>
    <w:p w14:paraId="70F7C39D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Laroche M, Talibart M, Cormier C, Roux C, Guggenbuhl P, Degboe Y (2017) Pregnancy-related fractures: a retrospective study of a French cohort of 52 patients and review of the literature. Osteoporosis Int. 28:3135-3142</w:t>
      </w:r>
    </w:p>
    <w:p w14:paraId="6C18565E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Krishnakumar R, Kumar AT, Kuzhimattam MJ (2017) Spinal compression fractures due to pregnancy-associated osteoporosis.  1:133-137</w:t>
      </w:r>
    </w:p>
    <w:p w14:paraId="7CB6498F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6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 xml:space="preserve">Ijuin A, Yoshikata H, Asano R, Tsuburai T, Kikuchi R, Sakakibara H (2017) Teriparatide and denosumab </w:t>
      </w:r>
      <w:r w:rsidRPr="009968B0">
        <w:rPr>
          <w:rFonts w:ascii="Times New Roman" w:hAnsi="Times New Roman" w:cs="Times New Roman"/>
          <w:noProof/>
          <w:sz w:val="18"/>
          <w:szCs w:val="18"/>
        </w:rPr>
        <w:lastRenderedPageBreak/>
        <w:t>treatment for pregnancy and lactation-associated osteoporosis with multiple vertebral fractures: A case study. Taiwan. J. Obstet. Gynecol. 56:863-866</w:t>
      </w:r>
    </w:p>
    <w:p w14:paraId="7830E510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7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Sanchez A, Zanchetta MB, Danilowicz K (2016) Two cases of pregnancy-and lactation-associated osteoporosis successfully treated with denosumab. Clin. Cases Miner. Bone Metab. 13:244-246</w:t>
      </w:r>
    </w:p>
    <w:p w14:paraId="06D0893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8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Pola E, Colangelo D, Nasto LA, Pambianco V, Autore G, Formica VM, Maccauro G (2016) Pregnancy-associated osteoporosis (PAO) with multiple vertebral fragility fractures: diagnosis and treatment in a young primigravid woman. Journal of biological regulators and homeostatic agents 30:153-158</w:t>
      </w:r>
    </w:p>
    <w:p w14:paraId="092D5E00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19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Grana E, Invernizzi M, Baricich A, Viscontini GS, Cisari C (2016) A Rare Cause of Back Pain During Pregnancy and Lactation: Management and Treatment. Pain Med. 17:1382-1385</w:t>
      </w:r>
    </w:p>
    <w:p w14:paraId="2C7BD701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0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Gaudio A, Fiore CE (2016) Successful neridronate therapy in pregnancy-associated osteoporosis. Clin. Cases Miner. Bone Metab. 13:241-243</w:t>
      </w:r>
    </w:p>
    <w:p w14:paraId="25F41343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Ekim AA, Eroglu P (2016) Postpartum Osteoporosis and Thoracic Vertebral Fracture in a Patient Treated with Heparin During Pregnancy. J. Clin. Anal. Med. 7:154-157</w:t>
      </w:r>
    </w:p>
    <w:p w14:paraId="1F93B946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Polat SB, Evranos B, Aydin C, Cuhaci N, Ersoy R, Cakir B (2015) Effective treatment of severe pregnancy and lactation-related osteoporosis with teriparatide: case report and review of the literature. Gynecol. Endocrinol. 31:522-525</w:t>
      </w:r>
    </w:p>
    <w:p w14:paraId="0137744C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Ozdemir D, Tam AA, Dirikoc A, Ersoy R, Cakir B (2015) Postpartum osteoporosis and vertebral fractures in two patients treated with enoxaparin during pregnancy. Osteoporosis Int. 26:415-418</w:t>
      </w:r>
    </w:p>
    <w:p w14:paraId="47752E1F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Kovacs CS, Ralston SH (2015) Presentation and management of osteoporosis presenting in association with pregnancy or lactation. Osteoporosis Int. 26:2223-2241</w:t>
      </w:r>
    </w:p>
    <w:p w14:paraId="75774309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Hadgaonkar S, Shah KC, Bhatt H, Shyam A, Sancheti P (2015) Post Pregnancy Severe Spinal Osteoporosis with Multiple Vertebral Fractures and Kyphoscoliosis in a Multigravida: A Rare Case with Management. Asian spine journal 9:625-628</w:t>
      </w:r>
    </w:p>
    <w:p w14:paraId="7B53AB86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6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Grizzo FM, da Silva Martins J, Pinheiro MM, Jorgetti V, Carvalho MD, Pelloso SM (2015) Pregnancy and Lactation-Associated Osteoporosis: Bone Histomorphometric Analysis and Response to Treatment with Zoledronic Acid. Calcif Tissue Int 97:421-425</w:t>
      </w:r>
    </w:p>
    <w:p w14:paraId="53E82C3D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7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Baldane S, Ipekci S, Sahin F, Gul Baldane E, Karabagli P, Kebapcilar L (2015) Subclinical Celiac Disease Presented with Postpartum Low Back Pain Case Report. Turk. Fiz. Tip Rehabil. Derg. 61:175-178</w:t>
      </w:r>
    </w:p>
    <w:p w14:paraId="0CF6040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8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Zarattini G, Buffoli P, Isabelli G, Marchese M (2014) Pregnancy-associated osteoporosis with seven vertebral compression fractures, a case treated with strontium ranelate. Clinical cases in mineral and bone metabolism : the official journal of the Italian Society of Osteoporosis, Mineral Metabolism, and Skeletal Diseases 11:139-141</w:t>
      </w:r>
    </w:p>
    <w:p w14:paraId="5505D257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29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Winarno AS, Kyvernitakis I, Hadji P (2014) Successful Treatment of 1-34 Parathyroid Hormone (PTH) after Failure of Bisphosphonate Therapy in a Complex Case of Pregnancy Associated Osteoporosis and Multiple Fractures. Z. Geburtsh. Neonat. 218:171-173</w:t>
      </w:r>
    </w:p>
    <w:p w14:paraId="5B634439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0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Terzi R, Terzi H, Ozer T, Kale A (2014) A Rare Cause of Postpartum Low Back Pain: Pregnancy- and Lactation-Associated Osteoporosis. Biomed Res. Int.:3</w:t>
      </w:r>
    </w:p>
    <w:p w14:paraId="0A3D18C6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Takahashi N, Arai I, Kayama S, Ichiji K, Fukuda H, Handa J, Konno S (2014) Four-year follow-up of pregnancy-associated osteoporosis: a case report. Fukushima journal of medical science 60:175-180</w:t>
      </w:r>
    </w:p>
    <w:p w14:paraId="64EC2424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Scozzari F, Aronica GL, Seidita A, Taormina G, di Stefano L, D'Alcamo A, Carta M, Adragna F, Nugara G, Enna C, Mansueto P (2014) OSTEOPOROSIS IN PREGNANCY: A CASE REPORT AND REVIEW OF THE LITERATURE. Acta Medica Mediterr. 30:115-120</w:t>
      </w:r>
    </w:p>
    <w:p w14:paraId="52336C78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Raffaeta G, Mazzantini M, Menconi A, Bottai V, Falossi F, Celauro I, Guido G (2014) Osteoporosis with vertebral fractures associated with pregnancy: two case reports.  1:139-141</w:t>
      </w:r>
    </w:p>
    <w:p w14:paraId="19D506F2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Ozturk C, Atamaz FC, Akkurt H, Akkoc Y (2014) Pregnancy-associated osteoporosis presenting severe vertebral fractures.  1:288-292</w:t>
      </w:r>
    </w:p>
    <w:p w14:paraId="1C78331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Cook FJ, Mumm S, Whyte MP, Wenkert D (2014) Pregnancy-associated osteoporosis with a heterozygous deactivating LDL receptor-related protein 5 (LRP5) mutation and a homozygous methylenetetrahydrofolate reductase (MTHFR) polymorphism. Journal of bone and mineral research : the official journal of the American Society for Bone and Mineral Research 29:922-928</w:t>
      </w:r>
    </w:p>
    <w:p w14:paraId="4A4D4755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6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Choe EY, Song JE, Park KH, Seok H, Lee EJ, Lim SK, Rhee Y (2014) Effect of teriparatide on pregnancy and lactation-associated osteoporosis with multiple vertebral fractures.  1:596-601</w:t>
      </w:r>
    </w:p>
    <w:p w14:paraId="11B66E62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7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Campos-Obando N, Oei L, Hoefsloot LH, Kiewiet RM, Klaver CC, Simon ME, Zillikens MC (2014) Osteoporotic vertebral fractures during pregnancy: be aware of a potential underlying genetic cause. The Journal of clinical endocrinology and metabolism 99:1107-1111</w:t>
      </w:r>
    </w:p>
    <w:p w14:paraId="1EB56BA9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8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Bonacker J, Janousek M, Krober M (2014) Pregnancy-associated osteoporosis with eight fractures in the vertebral column treated with kyphoplasty and bracing: a case report.  1:173-179</w:t>
      </w:r>
    </w:p>
    <w:p w14:paraId="30F005DE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39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Lee SH, Hong MK, Park SW, Park HM, Kim J, Ahn J (2013) A case of teriparatide on pregnancy-induced osteoporosis. Journal of bone metabolism 20:111-114</w:t>
      </w:r>
    </w:p>
    <w:p w14:paraId="031DD677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0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Vujasinovic Stupar N, Pejnovic N, Markovic L, Zlatanovic M (2012) Pregnancy-associated spinal osteoporosis treated with bisphosphonates: long-term follow-up of maternal and infants outcome. Rheumatol. Int. 32:819-823</w:t>
      </w:r>
    </w:p>
    <w:p w14:paraId="2AB94B47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Lampropoulou-Adamidou K, Trovas G, Stathopoulos IP, Papaioannou NA (2012) Case Report: Teriparatide treatment in a case of severe pregnancy -and lactation- associated osteoporosis. Horm.-Int. J. Endocrinol. Metab. 11:495-500</w:t>
      </w:r>
    </w:p>
    <w:p w14:paraId="2189B78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Iwamoto J, Sato Y, Uzawa M, Matsumoto H (2012) Five-year follow-up of a woman with pregnancy and lactation-associated osteoporosis and vertebral fractures. Therap. Clin. Risk Manag. 8:195-199</w:t>
      </w:r>
    </w:p>
    <w:p w14:paraId="3B530452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Lee JH, Lee SH (2011) Multiple vertebral compression fractures associated with post partum osteoporosis. J. Back Musculoskelet. Rehabil. 24:117-121</w:t>
      </w:r>
    </w:p>
    <w:p w14:paraId="7AD999CC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Mastaglia SR, Watman NP, Oliveri B (2010) Intravenous bisphosphonate treatment and pregnancy: its effects on mother and infant bone health. Osteoporosis Int. 21:1959-1962</w:t>
      </w:r>
    </w:p>
    <w:p w14:paraId="08EE296A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Kim HW, Song JW, Kwon A, Kim IH (2010) Percutaneous Vertebroplasty for Pregnancy-Associated Osteoporotic Vertebral Compression Fractures. Journal of Korean Neurosurgical Society 47:399-402</w:t>
      </w:r>
    </w:p>
    <w:p w14:paraId="33B77630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6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Hellmeyer L, Boekhoff J, Hadji P (2010) Treatment with teriparatide in a patient with pregnancy-associated osteoporosis. Gynecol. Endocrinol. 26:725-728</w:t>
      </w:r>
    </w:p>
    <w:p w14:paraId="203DEF7F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7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Tanriover MD, Oz SG, Sozen T, Kilicarslan A, Guven GS (2009) Pregnancy- and lactation-associated osteoporosis with severe vertebral deformities: can strontium ranelate be a new alternative for the treatment? The spine journal : official journal of the North American Spine Society 9:e20-24</w:t>
      </w:r>
    </w:p>
    <w:p w14:paraId="0319AFBC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8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Jang JY, Lee JG, Jeong IK, Ahn KJ, Chung HY, Yang HI, Lee SH (2009) A case of post-pregnancy osteoporosis combined with ankylosing spondylitis. Rheumatol. Int. 29:1359-1362</w:t>
      </w:r>
    </w:p>
    <w:p w14:paraId="0B77758C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49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Ofluoglu O, Ofluoglu D (2008) A case report: pregnancy-induced severe osteoporosis with eight vertebral fractures. Rheumatol. Int. 29:197-201</w:t>
      </w:r>
    </w:p>
    <w:p w14:paraId="00E542D3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0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Stumpf UC, Kurth AA, Windolf J, Fassbender WJ (2007) Pregnancy-associated osteoporosis: an underestimated and underdiagnosed severe disease. A review of two cases in short- and long-term follow-up. Adv. Med. Sci. 52:94-97</w:t>
      </w:r>
    </w:p>
    <w:p w14:paraId="76413D48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Hellmeyer L, Kuehnert M, Ziller V, Schmidt S, Hadji P (2007) The use of i. v. bisphosphonate in pregnancy-associated osteoporosis - Case study. Exp. Clin. Endocrinol. Diabet. 115:139-142</w:t>
      </w:r>
    </w:p>
    <w:p w14:paraId="3FD8DD49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O'Sullivan SM, Grey AB, Singh R, Reid IR (2006) Bisphosphonates in pregnancy and lactation-associated osteoporosis. Osteoporosis Int. 17:1008-1012</w:t>
      </w:r>
    </w:p>
    <w:p w14:paraId="7DAE07D1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Bayram S, Ozturk C, Sivrioglu K, Aydinli U, Kucukoglu S (2006) Kyphoplasty for pregnancy-associated osteoporotic vertebral fractures. Joint bone spine 73:564-566</w:t>
      </w:r>
    </w:p>
    <w:p w14:paraId="186ED603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Allali F, Guedirra N, Hajjaj-Hassouni N (2005) A case of post-pregnancy osteoporosis-related spinal fractures in association with ankylosing spondylitis. Clin. Rheumatol. 24:435-436</w:t>
      </w:r>
    </w:p>
    <w:p w14:paraId="6F14F8F2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Tran HA, Petrovsky N (2002) Pregnancy-associated osteoporosis with hypercalcaemia. Intern. Med. J. 32:481-485</w:t>
      </w:r>
    </w:p>
    <w:p w14:paraId="129F3D2D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6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Peris P, Guanabens N, Monegal A, Pons F, de Osaba MJM, Ros I, Munoz-Gomez J (2002) Pregnancy associated osteoporosis: The familial effect. Clin. Exp. Rheumatol. 20:697-700</w:t>
      </w:r>
    </w:p>
    <w:p w14:paraId="01FA9223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7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Yamaga A, Taga M, Takahashi T, Shirai T (2000) A case of postpregnancy osteoporosis. Eur. J. Obstet. Gynecol. Reprod. Biol. 88:107-109</w:t>
      </w:r>
    </w:p>
    <w:p w14:paraId="04C4F154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8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Di Gregorio S, Danilowicz K, Rubin Z, Mautalen C (2000) Osteoporosis with vertebral fractures associated with pregnancy and lactation. Nutrition 16:1052-1055</w:t>
      </w:r>
    </w:p>
    <w:p w14:paraId="126AE83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59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Anai T, Tomiyasu T, Arima K, Miyakawa I (1999) Pregnancy-associated osteoporosis with elevated levels of circulating parathyroid hormone-related protein: a report of two cases. The journal of obstetrics and gynaecology research 25:63-67</w:t>
      </w:r>
    </w:p>
    <w:p w14:paraId="2A5BD932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0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Babbitt AM (1998) Post-pregnancy osteoporosis (PPO) - A case study. J. Clin. Densitom. 1:269-273</w:t>
      </w:r>
    </w:p>
    <w:p w14:paraId="20A81F7B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1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Smith R, Athanasou NA, Ostlere SJ, Vipond SE (1995) Pregnancy-associated osteoporosis. QJM-Mon. J. Assoc. Physicians 88:865-878</w:t>
      </w:r>
    </w:p>
    <w:p w14:paraId="6CCC7860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2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Yamamoto N, Takahashi HE, Tanizawa T, Kawashima T, Endo N (1994) BONE-MINERAL DENSITY AND BONE HISTOMORPHOMETRIC ASSESSMENTS OF POSTPREGNANCY OSTEOPOROSIS - A REPORT OF 5 PATIENTS. Calcif. Tissue Int. 54:20-25</w:t>
      </w:r>
    </w:p>
    <w:p w14:paraId="7B32F664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3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Rillo OL, Di Stefano CA, Bermudez J, Maldonado Cocco JA (1994) Idiopathic osteoporosis during pregnancy. Clin Rheumatol 13:299-304</w:t>
      </w:r>
    </w:p>
    <w:p w14:paraId="6D235821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4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Blanch J, Pacifici R, Chines A (1994) Pregnancy-associated osteoporosis: report of two cases with long-term bone density follow-up. Br J Rheumatol 33:269-272</w:t>
      </w:r>
    </w:p>
    <w:p w14:paraId="7FF8E94A" w14:textId="77777777" w:rsidR="007A4B22" w:rsidRPr="009968B0" w:rsidRDefault="007A4B22" w:rsidP="009968B0">
      <w:pPr>
        <w:pStyle w:val="EndNoteBibliography"/>
        <w:ind w:left="720" w:hanging="720"/>
        <w:rPr>
          <w:rFonts w:ascii="Times New Roman" w:hAnsi="Times New Roman" w:cs="Times New Roman"/>
          <w:noProof/>
          <w:sz w:val="18"/>
          <w:szCs w:val="18"/>
        </w:rPr>
      </w:pPr>
      <w:r w:rsidRPr="009968B0">
        <w:rPr>
          <w:rFonts w:ascii="Times New Roman" w:hAnsi="Times New Roman" w:cs="Times New Roman"/>
          <w:noProof/>
          <w:sz w:val="18"/>
          <w:szCs w:val="18"/>
        </w:rPr>
        <w:t>65.</w:t>
      </w:r>
      <w:r w:rsidRPr="009968B0">
        <w:rPr>
          <w:rFonts w:ascii="Times New Roman" w:hAnsi="Times New Roman" w:cs="Times New Roman"/>
          <w:noProof/>
          <w:sz w:val="18"/>
          <w:szCs w:val="18"/>
        </w:rPr>
        <w:tab/>
        <w:t>Reid IR, Wattie DJ, Evans MC, Budayr AA (1992) POST-PREGNANCY OSTEOPOROSIS ASSOCIATED WITH HYPERCALCEMIA. Clin. Endocrinol. 37:298-303</w:t>
      </w:r>
    </w:p>
    <w:p w14:paraId="0B1AAD1A" w14:textId="77777777" w:rsidR="007A4B22" w:rsidRPr="009968B0" w:rsidRDefault="007A4B22" w:rsidP="009968B0">
      <w:pPr>
        <w:rPr>
          <w:rFonts w:ascii="Times New Roman" w:hAnsi="Times New Roman" w:cs="Times New Roman"/>
          <w:sz w:val="18"/>
          <w:szCs w:val="18"/>
        </w:rPr>
      </w:pPr>
    </w:p>
    <w:p w14:paraId="196F839B" w14:textId="77777777" w:rsidR="00E91E65" w:rsidRDefault="00E91E65"/>
    <w:sectPr w:rsidR="00E91E65" w:rsidSect="003076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4B22"/>
    <w:rsid w:val="00030C01"/>
    <w:rsid w:val="00037B05"/>
    <w:rsid w:val="000505E1"/>
    <w:rsid w:val="000756AC"/>
    <w:rsid w:val="00081D73"/>
    <w:rsid w:val="00082E9F"/>
    <w:rsid w:val="000A379A"/>
    <w:rsid w:val="000A6A8E"/>
    <w:rsid w:val="000D1235"/>
    <w:rsid w:val="000D1C79"/>
    <w:rsid w:val="000E1097"/>
    <w:rsid w:val="000F0A99"/>
    <w:rsid w:val="000F1C81"/>
    <w:rsid w:val="00105835"/>
    <w:rsid w:val="0011107B"/>
    <w:rsid w:val="00134B9F"/>
    <w:rsid w:val="00150268"/>
    <w:rsid w:val="001538A8"/>
    <w:rsid w:val="00161A21"/>
    <w:rsid w:val="00171216"/>
    <w:rsid w:val="0019387F"/>
    <w:rsid w:val="001B3108"/>
    <w:rsid w:val="001E01F7"/>
    <w:rsid w:val="001E7995"/>
    <w:rsid w:val="0020718D"/>
    <w:rsid w:val="00242BA7"/>
    <w:rsid w:val="0024609A"/>
    <w:rsid w:val="002601DD"/>
    <w:rsid w:val="002841C7"/>
    <w:rsid w:val="002A01AA"/>
    <w:rsid w:val="002C47E1"/>
    <w:rsid w:val="002D4C32"/>
    <w:rsid w:val="002F3DE6"/>
    <w:rsid w:val="003076C9"/>
    <w:rsid w:val="0031317E"/>
    <w:rsid w:val="00314D2A"/>
    <w:rsid w:val="0033028D"/>
    <w:rsid w:val="003543D3"/>
    <w:rsid w:val="00392C96"/>
    <w:rsid w:val="003A3426"/>
    <w:rsid w:val="00403986"/>
    <w:rsid w:val="00441505"/>
    <w:rsid w:val="00460360"/>
    <w:rsid w:val="004B4AEE"/>
    <w:rsid w:val="004B7CF8"/>
    <w:rsid w:val="004C46A8"/>
    <w:rsid w:val="004E5FEF"/>
    <w:rsid w:val="00501BA2"/>
    <w:rsid w:val="00507BF6"/>
    <w:rsid w:val="0051139D"/>
    <w:rsid w:val="005157B6"/>
    <w:rsid w:val="00546A12"/>
    <w:rsid w:val="005A1BAF"/>
    <w:rsid w:val="005A2C61"/>
    <w:rsid w:val="005C1D1B"/>
    <w:rsid w:val="00605240"/>
    <w:rsid w:val="006309F5"/>
    <w:rsid w:val="00663AE5"/>
    <w:rsid w:val="00695242"/>
    <w:rsid w:val="006E2887"/>
    <w:rsid w:val="006E689A"/>
    <w:rsid w:val="006F3E32"/>
    <w:rsid w:val="00702BCD"/>
    <w:rsid w:val="00710FB6"/>
    <w:rsid w:val="00716B83"/>
    <w:rsid w:val="0072057D"/>
    <w:rsid w:val="00721FEE"/>
    <w:rsid w:val="00737A58"/>
    <w:rsid w:val="0074127C"/>
    <w:rsid w:val="00741527"/>
    <w:rsid w:val="00771B3C"/>
    <w:rsid w:val="00782ECE"/>
    <w:rsid w:val="007A4B22"/>
    <w:rsid w:val="007D4D7F"/>
    <w:rsid w:val="007E75E4"/>
    <w:rsid w:val="007F7EA1"/>
    <w:rsid w:val="008027DF"/>
    <w:rsid w:val="00804868"/>
    <w:rsid w:val="008063BD"/>
    <w:rsid w:val="008261FC"/>
    <w:rsid w:val="008433B9"/>
    <w:rsid w:val="0084549E"/>
    <w:rsid w:val="00851B1D"/>
    <w:rsid w:val="0085644D"/>
    <w:rsid w:val="00856AD8"/>
    <w:rsid w:val="0088493F"/>
    <w:rsid w:val="008F2103"/>
    <w:rsid w:val="0092233C"/>
    <w:rsid w:val="00926473"/>
    <w:rsid w:val="009945C9"/>
    <w:rsid w:val="009A32CE"/>
    <w:rsid w:val="009C0834"/>
    <w:rsid w:val="009C4E84"/>
    <w:rsid w:val="009E183B"/>
    <w:rsid w:val="009F03FE"/>
    <w:rsid w:val="009F3840"/>
    <w:rsid w:val="00A166DE"/>
    <w:rsid w:val="00A87527"/>
    <w:rsid w:val="00A87F54"/>
    <w:rsid w:val="00AB5D60"/>
    <w:rsid w:val="00AD66BF"/>
    <w:rsid w:val="00B258B6"/>
    <w:rsid w:val="00B2737C"/>
    <w:rsid w:val="00B31153"/>
    <w:rsid w:val="00B47B5E"/>
    <w:rsid w:val="00B654EC"/>
    <w:rsid w:val="00B71245"/>
    <w:rsid w:val="00B95FE1"/>
    <w:rsid w:val="00BA2C00"/>
    <w:rsid w:val="00BA3884"/>
    <w:rsid w:val="00BA4878"/>
    <w:rsid w:val="00BB1CF0"/>
    <w:rsid w:val="00BC7A4D"/>
    <w:rsid w:val="00BF7994"/>
    <w:rsid w:val="00C059E4"/>
    <w:rsid w:val="00C141CC"/>
    <w:rsid w:val="00C24AB5"/>
    <w:rsid w:val="00C67151"/>
    <w:rsid w:val="00C713B3"/>
    <w:rsid w:val="00CA0F1E"/>
    <w:rsid w:val="00CA5226"/>
    <w:rsid w:val="00CD7AAC"/>
    <w:rsid w:val="00D41BC3"/>
    <w:rsid w:val="00D61B75"/>
    <w:rsid w:val="00D7623B"/>
    <w:rsid w:val="00D93869"/>
    <w:rsid w:val="00DB1201"/>
    <w:rsid w:val="00DB38CC"/>
    <w:rsid w:val="00E03249"/>
    <w:rsid w:val="00E46BCE"/>
    <w:rsid w:val="00E91E65"/>
    <w:rsid w:val="00EA740B"/>
    <w:rsid w:val="00EB73B1"/>
    <w:rsid w:val="00EC165A"/>
    <w:rsid w:val="00F238FD"/>
    <w:rsid w:val="00F900E7"/>
    <w:rsid w:val="00F937F5"/>
    <w:rsid w:val="00FA0755"/>
    <w:rsid w:val="00FB7AA6"/>
    <w:rsid w:val="00FE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05E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4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A4B22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7A4B22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17</Words>
  <Characters>11036</Characters>
  <Application>Microsoft Macintosh Word</Application>
  <DocSecurity>0</DocSecurity>
  <Lines>239</Lines>
  <Paragraphs>69</Paragraphs>
  <ScaleCrop>false</ScaleCrop>
  <LinksUpToDate>false</LinksUpToDate>
  <CharactersWithSpaces>1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_23@163.com</dc:creator>
  <cp:keywords/>
  <dc:description/>
  <cp:lastModifiedBy>ever_23@163.com</cp:lastModifiedBy>
  <cp:revision>2</cp:revision>
  <dcterms:created xsi:type="dcterms:W3CDTF">2021-09-08T12:26:00Z</dcterms:created>
  <dcterms:modified xsi:type="dcterms:W3CDTF">2021-09-08T12:29:00Z</dcterms:modified>
</cp:coreProperties>
</file>